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E96" w:rsidRPr="00772B07" w:rsidRDefault="00275851" w:rsidP="00A26E9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</w:t>
      </w:r>
      <w:bookmarkStart w:id="0" w:name="_GoBack"/>
      <w:bookmarkEnd w:id="0"/>
      <w:r w:rsidR="00BE2BB2">
        <w:rPr>
          <w:rFonts w:ascii="Arial" w:hAnsi="Arial" w:cs="Arial"/>
          <w:b/>
          <w:sz w:val="24"/>
          <w:szCs w:val="24"/>
        </w:rPr>
        <w:t xml:space="preserve"> Table.</w:t>
      </w:r>
      <w:r w:rsidR="00270DFF" w:rsidRPr="00772B07">
        <w:rPr>
          <w:rFonts w:ascii="Arial" w:hAnsi="Arial" w:cs="Arial"/>
          <w:b/>
          <w:sz w:val="24"/>
          <w:szCs w:val="24"/>
        </w:rPr>
        <w:t xml:space="preserve"> Distribution of </w:t>
      </w:r>
      <w:r w:rsidR="00621ED5">
        <w:rPr>
          <w:rFonts w:ascii="Arial" w:hAnsi="Arial" w:cs="Arial"/>
          <w:b/>
          <w:sz w:val="24"/>
          <w:szCs w:val="24"/>
        </w:rPr>
        <w:t>clinical prediction score (CPS)</w:t>
      </w:r>
      <w:r w:rsidR="00270DFF" w:rsidRPr="00772B07">
        <w:rPr>
          <w:rFonts w:ascii="Arial" w:hAnsi="Arial" w:cs="Arial"/>
          <w:b/>
          <w:sz w:val="24"/>
          <w:szCs w:val="24"/>
        </w:rPr>
        <w:t xml:space="preserve"> and </w:t>
      </w:r>
      <w:r w:rsidR="00621ED5">
        <w:rPr>
          <w:rFonts w:ascii="Arial" w:hAnsi="Arial" w:cs="Arial"/>
          <w:b/>
          <w:sz w:val="24"/>
          <w:szCs w:val="24"/>
        </w:rPr>
        <w:t>extended clinical prediction score (</w:t>
      </w:r>
      <w:r w:rsidR="00270DFF" w:rsidRPr="00772B07">
        <w:rPr>
          <w:rFonts w:ascii="Arial" w:hAnsi="Arial" w:cs="Arial"/>
          <w:b/>
          <w:sz w:val="24"/>
          <w:szCs w:val="24"/>
        </w:rPr>
        <w:t>ECPS</w:t>
      </w:r>
      <w:r w:rsidR="00621ED5">
        <w:rPr>
          <w:rFonts w:ascii="Arial" w:hAnsi="Arial" w:cs="Arial"/>
          <w:b/>
          <w:sz w:val="24"/>
          <w:szCs w:val="24"/>
        </w:rPr>
        <w:t>)</w:t>
      </w:r>
      <w:r w:rsidR="00270DFF" w:rsidRPr="00772B07">
        <w:rPr>
          <w:rFonts w:ascii="Arial" w:hAnsi="Arial" w:cs="Arial"/>
          <w:b/>
          <w:sz w:val="24"/>
          <w:szCs w:val="24"/>
        </w:rPr>
        <w:t xml:space="preserve"> </w:t>
      </w:r>
      <w:r w:rsidR="00644B1F">
        <w:rPr>
          <w:rFonts w:ascii="Arial" w:hAnsi="Arial" w:cs="Arial"/>
          <w:b/>
          <w:sz w:val="24"/>
          <w:szCs w:val="24"/>
        </w:rPr>
        <w:t>among suspect cases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2690"/>
        <w:gridCol w:w="2430"/>
        <w:gridCol w:w="1980"/>
        <w:gridCol w:w="1800"/>
      </w:tblGrid>
      <w:tr w:rsidR="00A26E96" w:rsidRPr="00F02987" w:rsidTr="00F02987">
        <w:trPr>
          <w:trHeight w:val="59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02987"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Total number of suspects of EVD with the score</w:t>
            </w:r>
          </w:p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F029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F029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02987"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Total number of </w:t>
            </w:r>
            <w:r w:rsidR="00CD79C2" w:rsidRPr="00F02987"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on-</w:t>
            </w:r>
            <w:r w:rsidRPr="00F02987"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EVD  with the score</w:t>
            </w:r>
          </w:p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F029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F029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02987"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Total number of EVD with the score</w:t>
            </w:r>
          </w:p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F029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F029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A26E96" w:rsidRPr="00F02987" w:rsidTr="00F02987">
        <w:trPr>
          <w:trHeight w:val="304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02987"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 = 10432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02987"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 = 9871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02987">
              <w:rPr>
                <w:rFonts w:ascii="Arial" w:eastAsia="KaiTi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 = 651</w:t>
            </w:r>
          </w:p>
        </w:tc>
      </w:tr>
      <w:tr w:rsidR="00A26E96" w:rsidRPr="00F02987" w:rsidTr="00F02987">
        <w:trPr>
          <w:trHeight w:val="277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linical prediction score (CPS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D79C2" w:rsidRPr="00F02987" w:rsidTr="00F02987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-2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07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07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="009752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D79C2" w:rsidRPr="00F02987" w:rsidTr="00F02987">
        <w:trPr>
          <w:trHeight w:val="331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-1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9 (40.54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4 (42.27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(14.59)</w:t>
            </w:r>
          </w:p>
        </w:tc>
      </w:tr>
      <w:tr w:rsidR="00CD79C2" w:rsidRPr="00F02987" w:rsidTr="00F02987">
        <w:trPr>
          <w:trHeight w:val="349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0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7 (49.91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7 (49.56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 (55.30)</w:t>
            </w:r>
          </w:p>
        </w:tc>
      </w:tr>
      <w:tr w:rsidR="00CD79C2" w:rsidRPr="00F02987" w:rsidTr="00F02987">
        <w:trPr>
          <w:trHeight w:val="331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1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 (6.06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 (5.62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12.60)</w:t>
            </w:r>
          </w:p>
        </w:tc>
      </w:tr>
      <w:tr w:rsidR="00CD79C2" w:rsidRPr="00F02987" w:rsidTr="00F02987">
        <w:trPr>
          <w:trHeight w:val="349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2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 (2.57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 (2.15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8.91)</w:t>
            </w:r>
          </w:p>
        </w:tc>
      </w:tr>
      <w:tr w:rsidR="00CD79C2" w:rsidRPr="00F02987" w:rsidTr="00F02987">
        <w:trPr>
          <w:trHeight w:val="331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3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0.56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0.20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5.84)</w:t>
            </w:r>
          </w:p>
        </w:tc>
      </w:tr>
      <w:tr w:rsidR="00CD79C2" w:rsidRPr="00F02987" w:rsidTr="00F02987">
        <w:trPr>
          <w:trHeight w:val="349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4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0.16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0.06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.69)</w:t>
            </w:r>
          </w:p>
        </w:tc>
      </w:tr>
      <w:tr w:rsidR="00CD79C2" w:rsidRPr="00F02987" w:rsidTr="00F02987">
        <w:trPr>
          <w:trHeight w:val="331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5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0.09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0.06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46)</w:t>
            </w:r>
          </w:p>
        </w:tc>
      </w:tr>
      <w:tr w:rsidR="00CD79C2" w:rsidRPr="00F02987" w:rsidTr="00F02987">
        <w:trPr>
          <w:trHeight w:val="349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6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04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01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46)</w:t>
            </w:r>
          </w:p>
        </w:tc>
      </w:tr>
      <w:tr w:rsidR="00CD79C2" w:rsidRPr="00F02987" w:rsidTr="00F02987">
        <w:trPr>
          <w:trHeight w:val="331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7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975271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</w:t>
            </w:r>
            <w:r w:rsidR="00CD79C2"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="009752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15)</w:t>
            </w:r>
          </w:p>
        </w:tc>
      </w:tr>
      <w:tr w:rsidR="00A26E96" w:rsidRPr="00F02987" w:rsidTr="00F02987">
        <w:trPr>
          <w:trHeight w:val="59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xtended clinical prediction score (ECPS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D79C2" w:rsidRPr="00F02987" w:rsidTr="00F02987">
        <w:trPr>
          <w:trHeight w:val="358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-4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07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07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="009752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D79C2" w:rsidRPr="00F02987" w:rsidTr="00F02987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-3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0.15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0.16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="009752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D79C2" w:rsidRPr="00F02987" w:rsidTr="00F02987">
        <w:trPr>
          <w:trHeight w:val="4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-2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6 (34.57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3 (36.73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2</w:t>
            </w:r>
            <w:r w:rsidR="009752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D79C2" w:rsidRPr="00F02987" w:rsidTr="00F02987">
        <w:trPr>
          <w:trHeight w:val="4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4 (42.89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9 (44.46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 (19.2</w:t>
            </w:r>
            <w:r w:rsidR="009752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D79C2" w:rsidRPr="00F02987" w:rsidTr="00F02987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 (6.15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 (6.04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7.83)</w:t>
            </w:r>
          </w:p>
        </w:tc>
      </w:tr>
      <w:tr w:rsidR="00CD79C2" w:rsidRPr="00F02987" w:rsidTr="00F02987">
        <w:trPr>
          <w:trHeight w:val="4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1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2 (6.35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 (5.73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 (15.67)</w:t>
            </w:r>
          </w:p>
        </w:tc>
      </w:tr>
      <w:tr w:rsidR="00CD79C2" w:rsidRPr="00F02987" w:rsidTr="00F02987">
        <w:trPr>
          <w:trHeight w:val="394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2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4 (7.90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5128E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 (5</w:t>
            </w:r>
            <w:r w:rsidR="00CD79C2"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3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 (39.02)</w:t>
            </w:r>
          </w:p>
        </w:tc>
      </w:tr>
      <w:tr w:rsidR="005128E2" w:rsidRPr="00F02987" w:rsidTr="00F02987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8E2" w:rsidRPr="00F02987" w:rsidRDefault="005128E2" w:rsidP="00512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3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8E2" w:rsidRPr="00F02987" w:rsidRDefault="005128E2" w:rsidP="00512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 (1.44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8E2" w:rsidRPr="00F02987" w:rsidRDefault="005128E2" w:rsidP="00512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0.83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8E2" w:rsidRPr="00F02987" w:rsidRDefault="005128E2" w:rsidP="00512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 (10.6</w:t>
            </w:r>
            <w:r w:rsidR="009752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128E2" w:rsidRPr="00F02987" w:rsidTr="00F02987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8E2" w:rsidRPr="00F02987" w:rsidRDefault="005128E2" w:rsidP="00512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4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8E2" w:rsidRPr="00F02987" w:rsidRDefault="005128E2" w:rsidP="00512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0.25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8E2" w:rsidRPr="00F02987" w:rsidRDefault="005128E2" w:rsidP="00512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.08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8E2" w:rsidRPr="00F02987" w:rsidRDefault="005128E2" w:rsidP="005128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2.76)</w:t>
            </w:r>
          </w:p>
        </w:tc>
      </w:tr>
      <w:tr w:rsidR="00CD79C2" w:rsidRPr="00F02987" w:rsidTr="00F02987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5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0.13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5128E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04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9C2" w:rsidRPr="00F02987" w:rsidRDefault="00CD79C2" w:rsidP="00CD79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.54)</w:t>
            </w:r>
          </w:p>
        </w:tc>
      </w:tr>
      <w:tr w:rsidR="00A26E96" w:rsidRPr="00F02987" w:rsidTr="00F02987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6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C205D0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0.06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5128E2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02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CD79C2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61)</w:t>
            </w:r>
          </w:p>
        </w:tc>
      </w:tr>
      <w:tr w:rsidR="00A26E96" w:rsidRPr="00F02987" w:rsidTr="00F02987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7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C205D0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03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5128E2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="009752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CD79C2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46)</w:t>
            </w:r>
          </w:p>
        </w:tc>
      </w:tr>
      <w:tr w:rsidR="00A26E96" w:rsidRPr="00F02987" w:rsidTr="00F02987">
        <w:trPr>
          <w:trHeight w:val="34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8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C205D0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01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5128E2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="009752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CD79C2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15)</w:t>
            </w:r>
          </w:p>
        </w:tc>
      </w:tr>
      <w:tr w:rsidR="00A26E96" w:rsidRPr="00F02987" w:rsidTr="00F02987">
        <w:trPr>
          <w:trHeight w:val="43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6E96" w:rsidRPr="00F02987" w:rsidRDefault="00A26E96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9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C205D0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01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5128E2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="009752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6E96" w:rsidRPr="00F02987" w:rsidRDefault="00CD79C2" w:rsidP="00E00B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9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15)</w:t>
            </w:r>
          </w:p>
        </w:tc>
      </w:tr>
    </w:tbl>
    <w:p w:rsidR="00A26E96" w:rsidRPr="00F02987" w:rsidRDefault="00677E96" w:rsidP="00A26E96">
      <w:r>
        <w:t>EVD: Ebola virus d</w:t>
      </w:r>
      <w:r w:rsidR="00CC57F3">
        <w:t>isease</w:t>
      </w:r>
    </w:p>
    <w:sectPr w:rsidR="00A26E96" w:rsidRPr="00F02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E96"/>
    <w:rsid w:val="000B356E"/>
    <w:rsid w:val="00270DFF"/>
    <w:rsid w:val="00275851"/>
    <w:rsid w:val="003F3648"/>
    <w:rsid w:val="0046728D"/>
    <w:rsid w:val="005128E2"/>
    <w:rsid w:val="005A66FD"/>
    <w:rsid w:val="005F00B5"/>
    <w:rsid w:val="005F3166"/>
    <w:rsid w:val="00621ED5"/>
    <w:rsid w:val="00644B1F"/>
    <w:rsid w:val="00677E96"/>
    <w:rsid w:val="00772B07"/>
    <w:rsid w:val="00885F5B"/>
    <w:rsid w:val="00975271"/>
    <w:rsid w:val="00A26E96"/>
    <w:rsid w:val="00B55CE1"/>
    <w:rsid w:val="00B64E61"/>
    <w:rsid w:val="00BE2BB2"/>
    <w:rsid w:val="00C205D0"/>
    <w:rsid w:val="00CC57F3"/>
    <w:rsid w:val="00CD79C2"/>
    <w:rsid w:val="00EA5982"/>
    <w:rsid w:val="00EC03BE"/>
    <w:rsid w:val="00F0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614B9"/>
  <w15:chartTrackingRefBased/>
  <w15:docId w15:val="{33697B52-999C-4930-854F-AD0BCDFD8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-User</dc:creator>
  <cp:keywords/>
  <dc:description/>
  <cp:lastModifiedBy>NIH-User</cp:lastModifiedBy>
  <cp:revision>7</cp:revision>
  <dcterms:created xsi:type="dcterms:W3CDTF">2022-03-01T12:04:00Z</dcterms:created>
  <dcterms:modified xsi:type="dcterms:W3CDTF">2022-03-26T01:01:00Z</dcterms:modified>
</cp:coreProperties>
</file>